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395960" w14:textId="2C2176A9" w:rsidR="00AB598F" w:rsidRPr="00C47BC5" w:rsidRDefault="00AB598F" w:rsidP="00AB598F">
      <w:pPr>
        <w:spacing w:line="480" w:lineRule="auto"/>
        <w:rPr>
          <w:rFonts w:cstheme="majorHAnsi"/>
          <w:b/>
          <w:sz w:val="22"/>
          <w:szCs w:val="22"/>
        </w:rPr>
      </w:pPr>
      <w:r w:rsidRPr="00C47BC5">
        <w:rPr>
          <w:b/>
          <w:sz w:val="22"/>
          <w:szCs w:val="22"/>
        </w:rPr>
        <w:t>S2 Table</w:t>
      </w:r>
      <w:r w:rsidR="00775F74" w:rsidRPr="00C47BC5">
        <w:rPr>
          <w:b/>
          <w:sz w:val="22"/>
          <w:szCs w:val="22"/>
        </w:rPr>
        <w:t xml:space="preserve">. </w:t>
      </w:r>
      <w:r w:rsidRPr="00C47BC5">
        <w:rPr>
          <w:b/>
          <w:sz w:val="22"/>
          <w:szCs w:val="22"/>
        </w:rPr>
        <w:t xml:space="preserve"> Unadjusted and fully adjusted mean differences (values obtained using a multivariable model including age, quadratic age, sex and TB status) in HCMV IgG OD with p value (t test for unadjusted values, regression for adjusted values) and 99% confidence intervals for HIV positive individuals only (n=96). </w:t>
      </w:r>
    </w:p>
    <w:p w14:paraId="26265E51" w14:textId="77777777" w:rsidR="00AB598F" w:rsidRPr="00C47BC5" w:rsidRDefault="00AB598F" w:rsidP="00AB598F">
      <w:pPr>
        <w:spacing w:line="480" w:lineRule="auto"/>
        <w:rPr>
          <w:sz w:val="22"/>
          <w:szCs w:val="22"/>
        </w:rPr>
      </w:pPr>
    </w:p>
    <w:tbl>
      <w:tblPr>
        <w:tblW w:w="10020" w:type="dxa"/>
        <w:tblLook w:val="04A0" w:firstRow="1" w:lastRow="0" w:firstColumn="1" w:lastColumn="0" w:noHBand="0" w:noVBand="1"/>
      </w:tblPr>
      <w:tblGrid>
        <w:gridCol w:w="1900"/>
        <w:gridCol w:w="1320"/>
        <w:gridCol w:w="1320"/>
        <w:gridCol w:w="1320"/>
        <w:gridCol w:w="1560"/>
        <w:gridCol w:w="1320"/>
        <w:gridCol w:w="1280"/>
      </w:tblGrid>
      <w:tr w:rsidR="00AB598F" w:rsidRPr="00C47BC5" w14:paraId="6890392B" w14:textId="77777777" w:rsidTr="00B33739">
        <w:trPr>
          <w:trHeight w:val="320"/>
        </w:trPr>
        <w:tc>
          <w:tcPr>
            <w:tcW w:w="1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D03DF" w14:textId="77777777" w:rsidR="00AB598F" w:rsidRPr="00C47BC5" w:rsidRDefault="00AB598F" w:rsidP="00B337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7BC5">
              <w:rPr>
                <w:rFonts w:eastAsia="Times New Roman" w:cs="Times New Roman"/>
                <w:color w:val="000000"/>
                <w:sz w:val="22"/>
                <w:szCs w:val="22"/>
              </w:rPr>
              <w:t>Factor (n)</w:t>
            </w:r>
          </w:p>
        </w:tc>
        <w:tc>
          <w:tcPr>
            <w:tcW w:w="39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A4F91" w14:textId="77777777" w:rsidR="00AB598F" w:rsidRPr="00C47BC5" w:rsidRDefault="00AB598F" w:rsidP="00B337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7BC5">
              <w:rPr>
                <w:rFonts w:eastAsia="Times New Roman" w:cs="Times New Roman"/>
                <w:color w:val="000000"/>
                <w:sz w:val="22"/>
                <w:szCs w:val="22"/>
              </w:rPr>
              <w:t>HCMV IgG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B2114" w14:textId="77777777" w:rsidR="00AB598F" w:rsidRPr="00C47BC5" w:rsidRDefault="00AB598F" w:rsidP="00B33739">
            <w:pPr>
              <w:rPr>
                <w:rFonts w:eastAsia="Times New Roman" w:cs="Times New Roman"/>
                <w:color w:val="000000"/>
              </w:rPr>
            </w:pPr>
            <w:r w:rsidRPr="00C47BC5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0C6F8" w14:textId="77777777" w:rsidR="00AB598F" w:rsidRPr="00C47BC5" w:rsidRDefault="00AB598F" w:rsidP="00B33739">
            <w:pPr>
              <w:rPr>
                <w:rFonts w:eastAsia="Times New Roman" w:cs="Times New Roman"/>
                <w:color w:val="000000"/>
              </w:rPr>
            </w:pPr>
            <w:r w:rsidRPr="00C47BC5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DF59C" w14:textId="77777777" w:rsidR="00AB598F" w:rsidRPr="00C47BC5" w:rsidRDefault="00AB598F" w:rsidP="00B33739">
            <w:pPr>
              <w:rPr>
                <w:rFonts w:eastAsia="Times New Roman" w:cs="Times New Roman"/>
                <w:color w:val="000000"/>
              </w:rPr>
            </w:pPr>
            <w:r w:rsidRPr="00C47BC5">
              <w:rPr>
                <w:rFonts w:eastAsia="Times New Roman" w:cs="Times New Roman"/>
                <w:color w:val="000000"/>
              </w:rPr>
              <w:t> </w:t>
            </w:r>
          </w:p>
          <w:p w14:paraId="72740928" w14:textId="77777777" w:rsidR="00AB598F" w:rsidRPr="00C47BC5" w:rsidRDefault="00AB598F" w:rsidP="00B33739">
            <w:pPr>
              <w:rPr>
                <w:rFonts w:eastAsia="Times New Roman" w:cs="Times New Roman"/>
                <w:color w:val="000000"/>
              </w:rPr>
            </w:pPr>
            <w:r w:rsidRPr="00C47BC5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AB598F" w:rsidRPr="00C47BC5" w14:paraId="0DF8CF82" w14:textId="77777777" w:rsidTr="00B33739">
        <w:trPr>
          <w:trHeight w:val="537"/>
        </w:trPr>
        <w:tc>
          <w:tcPr>
            <w:tcW w:w="1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E12BD" w14:textId="77777777" w:rsidR="00AB598F" w:rsidRPr="00C47BC5" w:rsidRDefault="00AB598F" w:rsidP="00B337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51E0FB" w14:textId="77777777" w:rsidR="00AB598F" w:rsidRPr="00C47BC5" w:rsidRDefault="00AB598F" w:rsidP="00B337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7BC5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Unadjusted mean difference </w:t>
            </w:r>
          </w:p>
        </w:tc>
        <w:tc>
          <w:tcPr>
            <w:tcW w:w="13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30F4FF" w14:textId="77777777" w:rsidR="00AB598F" w:rsidRPr="00C47BC5" w:rsidRDefault="00AB598F" w:rsidP="00B337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7BC5">
              <w:rPr>
                <w:rFonts w:eastAsia="Times New Roman" w:cs="Times New Roman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339F32" w14:textId="77777777" w:rsidR="00AB598F" w:rsidRPr="00C47BC5" w:rsidRDefault="00AB598F" w:rsidP="00B337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7BC5">
              <w:rPr>
                <w:rFonts w:eastAsia="Times New Roman" w:cs="Times New Roman"/>
                <w:color w:val="000000"/>
                <w:sz w:val="22"/>
                <w:szCs w:val="22"/>
              </w:rPr>
              <w:t>99% CI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6F22B8" w14:textId="77777777" w:rsidR="00AB598F" w:rsidRPr="00C47BC5" w:rsidRDefault="00AB598F" w:rsidP="00B337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7BC5">
              <w:rPr>
                <w:rFonts w:eastAsia="Times New Roman" w:cs="Times New Roman"/>
                <w:color w:val="000000"/>
                <w:sz w:val="22"/>
                <w:szCs w:val="22"/>
              </w:rPr>
              <w:t>Adjusted mean difference</w:t>
            </w:r>
          </w:p>
        </w:tc>
        <w:tc>
          <w:tcPr>
            <w:tcW w:w="13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3D9B7" w14:textId="77777777" w:rsidR="00AB598F" w:rsidRPr="00C47BC5" w:rsidRDefault="00AB598F" w:rsidP="00B337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7BC5">
              <w:rPr>
                <w:rFonts w:eastAsia="Times New Roman" w:cs="Times New Roman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2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141866" w14:textId="77777777" w:rsidR="00AB598F" w:rsidRPr="00C47BC5" w:rsidRDefault="00AB598F" w:rsidP="00B337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7BC5">
              <w:rPr>
                <w:rFonts w:eastAsia="Times New Roman" w:cs="Times New Roman"/>
                <w:color w:val="000000"/>
                <w:sz w:val="22"/>
                <w:szCs w:val="22"/>
              </w:rPr>
              <w:t>99% CI</w:t>
            </w:r>
          </w:p>
        </w:tc>
      </w:tr>
      <w:tr w:rsidR="00AB598F" w:rsidRPr="00C47BC5" w14:paraId="0FDCFC38" w14:textId="77777777" w:rsidTr="00B33739">
        <w:trPr>
          <w:trHeight w:val="537"/>
        </w:trPr>
        <w:tc>
          <w:tcPr>
            <w:tcW w:w="1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D6886" w14:textId="77777777" w:rsidR="00AB598F" w:rsidRPr="00C47BC5" w:rsidRDefault="00AB598F" w:rsidP="00B337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DF9C4B" w14:textId="77777777" w:rsidR="00AB598F" w:rsidRPr="00C47BC5" w:rsidRDefault="00AB598F" w:rsidP="00B337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7BCB41" w14:textId="77777777" w:rsidR="00AB598F" w:rsidRPr="00C47BC5" w:rsidRDefault="00AB598F" w:rsidP="00B337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314692" w14:textId="77777777" w:rsidR="00AB598F" w:rsidRPr="00C47BC5" w:rsidRDefault="00AB598F" w:rsidP="00B337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6D0D3A" w14:textId="77777777" w:rsidR="00AB598F" w:rsidRPr="00C47BC5" w:rsidRDefault="00AB598F" w:rsidP="00B337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A16122" w14:textId="77777777" w:rsidR="00AB598F" w:rsidRPr="00C47BC5" w:rsidRDefault="00AB598F" w:rsidP="00B337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182F57" w14:textId="77777777" w:rsidR="00AB598F" w:rsidRPr="00C47BC5" w:rsidRDefault="00AB598F" w:rsidP="00B337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AB598F" w:rsidRPr="00C47BC5" w14:paraId="2785108E" w14:textId="77777777" w:rsidTr="00B33739">
        <w:trPr>
          <w:trHeight w:val="32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49B21" w14:textId="77777777" w:rsidR="00AB598F" w:rsidRPr="00C47BC5" w:rsidRDefault="00AB598F" w:rsidP="00B337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7BC5">
              <w:rPr>
                <w:rFonts w:eastAsia="Times New Roman" w:cs="Times New Roman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00FF7" w14:textId="77777777" w:rsidR="00AB598F" w:rsidRPr="00C47BC5" w:rsidRDefault="00AB598F" w:rsidP="00B337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7BC5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13B71" w14:textId="77777777" w:rsidR="00AB598F" w:rsidRPr="00C47BC5" w:rsidRDefault="00AB598F" w:rsidP="00B337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7BC5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82272F" w14:textId="77777777" w:rsidR="00AB598F" w:rsidRPr="00C47BC5" w:rsidRDefault="00AB598F" w:rsidP="00B337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7BC5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5F458" w14:textId="77777777" w:rsidR="00AB598F" w:rsidRPr="00C47BC5" w:rsidRDefault="00AB598F" w:rsidP="00B337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7BC5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B8546" w14:textId="77777777" w:rsidR="00AB598F" w:rsidRPr="00C47BC5" w:rsidRDefault="00AB598F" w:rsidP="00B337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7BC5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D495D6" w14:textId="77777777" w:rsidR="00AB598F" w:rsidRPr="00C47BC5" w:rsidRDefault="00AB598F" w:rsidP="00B337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7BC5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AB598F" w:rsidRPr="00C47BC5" w14:paraId="015DF96C" w14:textId="77777777" w:rsidTr="00B33739">
        <w:trPr>
          <w:trHeight w:val="32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8DAF3" w14:textId="77777777" w:rsidR="00AB598F" w:rsidRPr="00C47BC5" w:rsidRDefault="00AB598F" w:rsidP="00B337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7BC5">
              <w:rPr>
                <w:rFonts w:eastAsia="Times New Roman" w:cs="Times New Roman"/>
                <w:color w:val="000000"/>
                <w:sz w:val="22"/>
                <w:szCs w:val="22"/>
              </w:rPr>
              <w:t>Male (37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45B11" w14:textId="77777777" w:rsidR="00AB598F" w:rsidRPr="00C47BC5" w:rsidRDefault="00AB598F" w:rsidP="00B337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7BC5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baseline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67D42" w14:textId="77777777" w:rsidR="00AB598F" w:rsidRPr="00C47BC5" w:rsidRDefault="00AB598F" w:rsidP="00B337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7BC5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701DE7" w14:textId="77777777" w:rsidR="00AB598F" w:rsidRPr="00C47BC5" w:rsidRDefault="00AB598F" w:rsidP="00B337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7BC5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7E0FE" w14:textId="77777777" w:rsidR="00AB598F" w:rsidRPr="00C47BC5" w:rsidRDefault="00AB598F" w:rsidP="00B337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7BC5">
              <w:rPr>
                <w:rFonts w:eastAsia="Times New Roman" w:cs="Times New Roman"/>
                <w:color w:val="000000"/>
                <w:sz w:val="22"/>
                <w:szCs w:val="22"/>
              </w:rPr>
              <w:t>baselin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F1AFB" w14:textId="77777777" w:rsidR="00AB598F" w:rsidRPr="00C47BC5" w:rsidRDefault="00AB598F" w:rsidP="00B337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7BC5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7AFD8D" w14:textId="77777777" w:rsidR="00AB598F" w:rsidRPr="00C47BC5" w:rsidRDefault="00AB598F" w:rsidP="00B337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7BC5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AB598F" w:rsidRPr="00C47BC5" w14:paraId="4EC2E80F" w14:textId="77777777" w:rsidTr="00B33739">
        <w:trPr>
          <w:trHeight w:val="32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646A1" w14:textId="77777777" w:rsidR="00AB598F" w:rsidRPr="00C47BC5" w:rsidRDefault="00AB598F" w:rsidP="00B337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7BC5">
              <w:rPr>
                <w:rFonts w:eastAsia="Times New Roman" w:cs="Times New Roman"/>
                <w:color w:val="000000"/>
                <w:sz w:val="22"/>
                <w:szCs w:val="22"/>
              </w:rPr>
              <w:t>Female (59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05046" w14:textId="77777777" w:rsidR="00AB598F" w:rsidRPr="00C47BC5" w:rsidRDefault="00AB598F" w:rsidP="00B33739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7BC5">
              <w:rPr>
                <w:rFonts w:eastAsia="Times New Roman"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48534" w14:textId="77777777" w:rsidR="00AB598F" w:rsidRPr="00C47BC5" w:rsidRDefault="00AB598F" w:rsidP="00B337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7BC5">
              <w:rPr>
                <w:rFonts w:eastAsia="Times New Roman" w:cs="Times New Roman"/>
                <w:color w:val="000000"/>
                <w:sz w:val="22"/>
                <w:szCs w:val="22"/>
              </w:rPr>
              <w:t>0.087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86F02F" w14:textId="77777777" w:rsidR="00AB598F" w:rsidRPr="00C47BC5" w:rsidRDefault="00AB598F" w:rsidP="00B337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7BC5">
              <w:rPr>
                <w:rFonts w:eastAsia="Times New Roman" w:cs="Times New Roman"/>
                <w:color w:val="000000"/>
                <w:sz w:val="22"/>
                <w:szCs w:val="22"/>
              </w:rPr>
              <w:t>-0.09, 0.4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9222D" w14:textId="77777777" w:rsidR="00AB598F" w:rsidRPr="00C47BC5" w:rsidRDefault="00AB598F" w:rsidP="00B33739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7BC5">
              <w:rPr>
                <w:rFonts w:eastAsia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0EFCA" w14:textId="77777777" w:rsidR="00AB598F" w:rsidRPr="00C47BC5" w:rsidRDefault="00AB598F" w:rsidP="00B33739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7BC5">
              <w:rPr>
                <w:rFonts w:eastAsia="Times New Roman" w:cs="Times New Roman"/>
                <w:color w:val="000000"/>
                <w:sz w:val="22"/>
                <w:szCs w:val="22"/>
              </w:rPr>
              <w:t>0.174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DBF13F" w14:textId="77777777" w:rsidR="00AB598F" w:rsidRPr="00C47BC5" w:rsidRDefault="00AB598F" w:rsidP="00B337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7BC5">
              <w:rPr>
                <w:rFonts w:eastAsia="Times New Roman" w:cs="Times New Roman"/>
                <w:color w:val="000000"/>
                <w:sz w:val="22"/>
                <w:szCs w:val="22"/>
              </w:rPr>
              <w:t>-0.13, 0.42</w:t>
            </w:r>
          </w:p>
        </w:tc>
      </w:tr>
      <w:tr w:rsidR="00AB598F" w:rsidRPr="00C47BC5" w14:paraId="24AB6088" w14:textId="77777777" w:rsidTr="00B33739">
        <w:trPr>
          <w:trHeight w:val="32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D700D" w14:textId="77777777" w:rsidR="00AB598F" w:rsidRPr="00C47BC5" w:rsidRDefault="00AB598F" w:rsidP="00B337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7BC5">
              <w:rPr>
                <w:rFonts w:eastAsia="Times New Roman" w:cs="Times New Roman"/>
                <w:color w:val="000000"/>
                <w:sz w:val="22"/>
                <w:szCs w:val="22"/>
              </w:rPr>
              <w:t>TB ‡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06C15" w14:textId="77777777" w:rsidR="00AB598F" w:rsidRPr="00C47BC5" w:rsidRDefault="00AB598F" w:rsidP="00B337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7BC5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F0E6F" w14:textId="77777777" w:rsidR="00AB598F" w:rsidRPr="00C47BC5" w:rsidRDefault="00AB598F" w:rsidP="00B337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7BC5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69A9FE" w14:textId="77777777" w:rsidR="00AB598F" w:rsidRPr="00C47BC5" w:rsidRDefault="00AB598F" w:rsidP="00B337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7BC5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B3DE1" w14:textId="77777777" w:rsidR="00AB598F" w:rsidRPr="00C47BC5" w:rsidRDefault="00AB598F" w:rsidP="00B337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7BC5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1BAF4" w14:textId="77777777" w:rsidR="00AB598F" w:rsidRPr="00C47BC5" w:rsidRDefault="00AB598F" w:rsidP="00B337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7BC5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1DF0CA" w14:textId="77777777" w:rsidR="00AB598F" w:rsidRPr="00C47BC5" w:rsidRDefault="00AB598F" w:rsidP="00B337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7BC5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AB598F" w:rsidRPr="00C47BC5" w14:paraId="0C63646C" w14:textId="77777777" w:rsidTr="00B33739">
        <w:trPr>
          <w:trHeight w:val="32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311A7" w14:textId="77777777" w:rsidR="00AB598F" w:rsidRPr="00C47BC5" w:rsidRDefault="00AB598F" w:rsidP="00B337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7BC5">
              <w:rPr>
                <w:rFonts w:eastAsia="Times New Roman" w:cs="Times New Roman"/>
                <w:color w:val="000000"/>
                <w:sz w:val="22"/>
                <w:szCs w:val="22"/>
              </w:rPr>
              <w:t>Negative (87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9221D" w14:textId="77777777" w:rsidR="00AB598F" w:rsidRPr="00C47BC5" w:rsidRDefault="00AB598F" w:rsidP="00B337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7BC5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baseline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E8256" w14:textId="77777777" w:rsidR="00AB598F" w:rsidRPr="00C47BC5" w:rsidRDefault="00AB598F" w:rsidP="00B337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7BC5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6AE1E0" w14:textId="77777777" w:rsidR="00AB598F" w:rsidRPr="00C47BC5" w:rsidRDefault="00AB598F" w:rsidP="00B337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7BC5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836E6" w14:textId="77777777" w:rsidR="00AB598F" w:rsidRPr="00C47BC5" w:rsidRDefault="00AB598F" w:rsidP="00B337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7BC5">
              <w:rPr>
                <w:rFonts w:eastAsia="Times New Roman" w:cs="Times New Roman"/>
                <w:color w:val="000000"/>
                <w:sz w:val="22"/>
                <w:szCs w:val="22"/>
              </w:rPr>
              <w:t>baselin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EFE4E" w14:textId="77777777" w:rsidR="00AB598F" w:rsidRPr="00C47BC5" w:rsidRDefault="00AB598F" w:rsidP="00B337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7BC5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3ECDA1" w14:textId="77777777" w:rsidR="00AB598F" w:rsidRPr="00C47BC5" w:rsidRDefault="00AB598F" w:rsidP="00B337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7BC5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AB598F" w:rsidRPr="00C47BC5" w14:paraId="7C8361DA" w14:textId="77777777" w:rsidTr="00B33739">
        <w:trPr>
          <w:trHeight w:val="32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028EC" w14:textId="77777777" w:rsidR="00AB598F" w:rsidRPr="00C47BC5" w:rsidRDefault="00AB598F" w:rsidP="00B337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7BC5">
              <w:rPr>
                <w:rFonts w:eastAsia="Times New Roman" w:cs="Times New Roman"/>
                <w:color w:val="000000"/>
                <w:sz w:val="22"/>
                <w:szCs w:val="22"/>
              </w:rPr>
              <w:t>Positive (9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ECD95" w14:textId="77777777" w:rsidR="00AB598F" w:rsidRPr="00C47BC5" w:rsidRDefault="00AB598F" w:rsidP="00B33739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7BC5">
              <w:rPr>
                <w:rFonts w:eastAsia="Times New Roman" w:cs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1C3E4" w14:textId="77777777" w:rsidR="00AB598F" w:rsidRPr="00C47BC5" w:rsidRDefault="00AB598F" w:rsidP="00B3373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7BC5">
              <w:rPr>
                <w:rFonts w:eastAsia="Times New Roman" w:cs="Times New Roman"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64D7ED" w14:textId="77777777" w:rsidR="00AB598F" w:rsidRPr="00C47BC5" w:rsidRDefault="00AB598F" w:rsidP="00B337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7BC5">
              <w:rPr>
                <w:rFonts w:eastAsia="Times New Roman" w:cs="Times New Roman"/>
                <w:color w:val="000000"/>
                <w:sz w:val="22"/>
                <w:szCs w:val="22"/>
              </w:rPr>
              <w:t>-0.07-0.8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C4742" w14:textId="77777777" w:rsidR="00AB598F" w:rsidRPr="00C47BC5" w:rsidRDefault="00AB598F" w:rsidP="00B33739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7BC5">
              <w:rPr>
                <w:rFonts w:eastAsia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6969A" w14:textId="77777777" w:rsidR="00AB598F" w:rsidRPr="00C47BC5" w:rsidRDefault="00AB598F" w:rsidP="00B33739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7BC5">
              <w:rPr>
                <w:rFonts w:eastAsia="Times New Roman" w:cs="Times New Roman"/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CC73CD" w14:textId="77777777" w:rsidR="00AB598F" w:rsidRPr="00C47BC5" w:rsidRDefault="00AB598F" w:rsidP="00B337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7BC5">
              <w:rPr>
                <w:rFonts w:eastAsia="Times New Roman" w:cs="Times New Roman"/>
                <w:color w:val="000000"/>
                <w:sz w:val="22"/>
                <w:szCs w:val="22"/>
              </w:rPr>
              <w:t>-0.12, 0.77</w:t>
            </w:r>
          </w:p>
        </w:tc>
      </w:tr>
    </w:tbl>
    <w:p w14:paraId="574DD4FD" w14:textId="77777777" w:rsidR="00AB598F" w:rsidRPr="00C47BC5" w:rsidRDefault="00AB598F" w:rsidP="00AB598F">
      <w:pPr>
        <w:spacing w:line="480" w:lineRule="auto"/>
        <w:rPr>
          <w:rFonts w:cstheme="majorHAnsi"/>
          <w:sz w:val="22"/>
          <w:szCs w:val="22"/>
        </w:rPr>
      </w:pPr>
      <w:r w:rsidRPr="00C47BC5">
        <w:rPr>
          <w:rFonts w:cstheme="majorHAnsi"/>
          <w:sz w:val="22"/>
          <w:szCs w:val="22"/>
        </w:rPr>
        <w:t xml:space="preserve">CI - confidence interval, </w:t>
      </w:r>
      <w:r w:rsidRPr="00C47BC5">
        <w:rPr>
          <w:sz w:val="22"/>
          <w:szCs w:val="22"/>
        </w:rPr>
        <w:t>HCMV</w:t>
      </w:r>
      <w:r w:rsidRPr="00C47BC5">
        <w:rPr>
          <w:rFonts w:cstheme="majorHAnsi"/>
          <w:sz w:val="22"/>
          <w:szCs w:val="22"/>
        </w:rPr>
        <w:t xml:space="preserve"> - human cytomegalovirus, ‡TB – Active pulmonary Tuberculosis.</w:t>
      </w:r>
    </w:p>
    <w:p w14:paraId="5FF0E438" w14:textId="77777777" w:rsidR="00203E53" w:rsidRPr="00C47BC5" w:rsidRDefault="00C47BC5">
      <w:bookmarkStart w:id="0" w:name="_GoBack"/>
      <w:bookmarkEnd w:id="0"/>
    </w:p>
    <w:sectPr w:rsidR="00203E53" w:rsidRPr="00C47BC5" w:rsidSect="00517D8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598F"/>
    <w:rsid w:val="000C4A8F"/>
    <w:rsid w:val="00175F29"/>
    <w:rsid w:val="00236BD8"/>
    <w:rsid w:val="002A31CF"/>
    <w:rsid w:val="002E28B1"/>
    <w:rsid w:val="00301DA5"/>
    <w:rsid w:val="00336FBC"/>
    <w:rsid w:val="0036755C"/>
    <w:rsid w:val="003A2099"/>
    <w:rsid w:val="00423AA5"/>
    <w:rsid w:val="00450702"/>
    <w:rsid w:val="00467E47"/>
    <w:rsid w:val="004C68DF"/>
    <w:rsid w:val="0051068C"/>
    <w:rsid w:val="0051785E"/>
    <w:rsid w:val="00517D8F"/>
    <w:rsid w:val="00520AD2"/>
    <w:rsid w:val="00530F3C"/>
    <w:rsid w:val="005A3D50"/>
    <w:rsid w:val="006350D7"/>
    <w:rsid w:val="00647C2A"/>
    <w:rsid w:val="00756207"/>
    <w:rsid w:val="00775F74"/>
    <w:rsid w:val="007808B6"/>
    <w:rsid w:val="008B31A4"/>
    <w:rsid w:val="0095050F"/>
    <w:rsid w:val="00A4270F"/>
    <w:rsid w:val="00A9057B"/>
    <w:rsid w:val="00AB598F"/>
    <w:rsid w:val="00B4660C"/>
    <w:rsid w:val="00BB5EA7"/>
    <w:rsid w:val="00C23FE9"/>
    <w:rsid w:val="00C37881"/>
    <w:rsid w:val="00C47BC5"/>
    <w:rsid w:val="00C76824"/>
    <w:rsid w:val="00ED29C0"/>
    <w:rsid w:val="00F60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218F5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598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4</Words>
  <Characters>651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Stockdale</dc:creator>
  <cp:keywords/>
  <dc:description/>
  <cp:lastModifiedBy>Lisa Stockdale</cp:lastModifiedBy>
  <cp:revision>3</cp:revision>
  <dcterms:created xsi:type="dcterms:W3CDTF">2018-01-05T19:13:00Z</dcterms:created>
  <dcterms:modified xsi:type="dcterms:W3CDTF">2018-01-11T16:44:00Z</dcterms:modified>
</cp:coreProperties>
</file>